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C5066" w14:textId="6D7DC88E" w:rsidR="001723D8" w:rsidRPr="001723D8" w:rsidRDefault="001723D8">
      <w:pPr>
        <w:rPr>
          <w:rFonts w:ascii="Times New Roman" w:hAnsi="Times New Roman" w:cs="Times New Roman"/>
        </w:rPr>
      </w:pPr>
      <w:proofErr w:type="spellStart"/>
      <w:r w:rsidRPr="001723D8">
        <w:rPr>
          <w:rFonts w:ascii="Times New Roman" w:hAnsi="Times New Roman" w:cs="Times New Roman"/>
          <w:b/>
          <w:bCs/>
        </w:rPr>
        <w:t>Supplementary</w:t>
      </w:r>
      <w:proofErr w:type="spellEnd"/>
      <w:r w:rsidRPr="001723D8">
        <w:rPr>
          <w:rFonts w:ascii="Times New Roman" w:hAnsi="Times New Roman" w:cs="Times New Roman"/>
          <w:b/>
          <w:bCs/>
        </w:rPr>
        <w:t xml:space="preserve"> File 1</w:t>
      </w:r>
      <w:r w:rsidRPr="001723D8">
        <w:rPr>
          <w:rFonts w:ascii="Times New Roman" w:hAnsi="Times New Roman" w:cs="Times New Roman"/>
        </w:rPr>
        <w:t>. CARE Checklist</w:t>
      </w:r>
    </w:p>
    <w:p w14:paraId="3F047DB2" w14:textId="1D631153" w:rsidR="00B379CC" w:rsidRDefault="001723D8">
      <w:r>
        <w:rPr>
          <w:noProof/>
        </w:rPr>
        <w:drawing>
          <wp:inline distT="0" distB="0" distL="0" distR="0" wp14:anchorId="612EF55C" wp14:editId="5E9E139E">
            <wp:extent cx="7558130" cy="5840730"/>
            <wp:effectExtent l="0" t="0" r="0" b="0"/>
            <wp:docPr id="6365177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517726" name="Immagine 636517726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80273" cy="58578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79CC" w:rsidSect="001723D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D8"/>
    <w:rsid w:val="000A0193"/>
    <w:rsid w:val="001723D8"/>
    <w:rsid w:val="001D7B45"/>
    <w:rsid w:val="0059084C"/>
    <w:rsid w:val="00B379CC"/>
    <w:rsid w:val="00DC4B8D"/>
    <w:rsid w:val="00FC7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4BDD30"/>
  <w15:chartTrackingRefBased/>
  <w15:docId w15:val="{CAC9021D-7568-B949-B13D-6EB409311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72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72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723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72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723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723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723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723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723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72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72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72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723D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723D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723D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723D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723D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723D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723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72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723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72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723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723D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723D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723D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72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723D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723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ele Gioco</dc:creator>
  <cp:keywords/>
  <dc:description/>
  <cp:lastModifiedBy>Gioele Gioco</cp:lastModifiedBy>
  <cp:revision>1</cp:revision>
  <dcterms:created xsi:type="dcterms:W3CDTF">2025-02-13T13:52:00Z</dcterms:created>
  <dcterms:modified xsi:type="dcterms:W3CDTF">2025-02-13T13:54:00Z</dcterms:modified>
</cp:coreProperties>
</file>